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9A93C" w14:textId="6F39F780" w:rsidR="00045264" w:rsidRPr="00851685" w:rsidRDefault="00045264" w:rsidP="00045264">
      <w:pPr>
        <w:spacing w:before="120"/>
      </w:pPr>
      <w:r w:rsidRPr="00A170D0">
        <w:rPr>
          <w:rFonts w:cs="Arial"/>
          <w:b/>
          <w:bCs/>
          <w:color w:val="000000"/>
        </w:rPr>
        <w:t>Table S</w:t>
      </w:r>
      <w:r w:rsidR="00E90191">
        <w:rPr>
          <w:rFonts w:cs="Arial"/>
          <w:b/>
          <w:bCs/>
          <w:color w:val="000000"/>
        </w:rPr>
        <w:t>6</w:t>
      </w:r>
      <w:bookmarkStart w:id="0" w:name="_GoBack"/>
      <w:bookmarkEnd w:id="0"/>
      <w:r>
        <w:rPr>
          <w:rFonts w:cs="Arial"/>
          <w:b/>
          <w:bCs/>
          <w:color w:val="000000"/>
        </w:rPr>
        <w:t>:</w:t>
      </w:r>
      <w:r w:rsidRPr="00A170D0">
        <w:rPr>
          <w:rFonts w:cs="Arial"/>
          <w:b/>
          <w:bCs/>
          <w:color w:val="000000"/>
        </w:rPr>
        <w:t xml:space="preserve">  </w:t>
      </w:r>
      <w:r w:rsidRPr="003E6DD6">
        <w:rPr>
          <w:rFonts w:cs="Arial"/>
          <w:bCs/>
          <w:color w:val="000000"/>
        </w:rPr>
        <w:t>ANOSIM R values and type I error probability by location</w:t>
      </w:r>
    </w:p>
    <w:p w14:paraId="640E25C8" w14:textId="77777777" w:rsidR="00045264" w:rsidRPr="00D74B90" w:rsidRDefault="00045264" w:rsidP="00045264">
      <w:pPr>
        <w:rPr>
          <w:b/>
          <w:bCs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790"/>
        <w:gridCol w:w="2430"/>
        <w:gridCol w:w="1440"/>
      </w:tblGrid>
      <w:tr w:rsidR="00045264" w:rsidRPr="00D4062A" w14:paraId="5298CD4D" w14:textId="77777777" w:rsidTr="00A157F2">
        <w:trPr>
          <w:trHeight w:val="34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5256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C001B9">
              <w:rPr>
                <w:rFonts w:cs="Arial"/>
                <w:b/>
                <w:bCs/>
                <w:color w:val="000000"/>
              </w:rPr>
              <w:t>C</w:t>
            </w:r>
            <w:r w:rsidRPr="00D4062A">
              <w:rPr>
                <w:rFonts w:cs="Arial"/>
                <w:b/>
                <w:bCs/>
                <w:color w:val="000000"/>
              </w:rPr>
              <w:t>omparis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5733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R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34F1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P-value</w:t>
            </w:r>
          </w:p>
        </w:tc>
      </w:tr>
      <w:tr w:rsidR="00045264" w:rsidRPr="00D4062A" w14:paraId="2FC67DF8" w14:textId="77777777" w:rsidTr="00A157F2">
        <w:trPr>
          <w:trHeight w:val="34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550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Bo-RHF-U</w:t>
            </w:r>
            <w:r>
              <w:rPr>
                <w:rFonts w:cs="Arial"/>
                <w:color w:val="000000"/>
              </w:rPr>
              <w:t>m</w:t>
            </w:r>
            <w:r w:rsidRPr="00D4062A">
              <w:rPr>
                <w:rFonts w:cs="Arial"/>
                <w:color w:val="000000"/>
              </w:rPr>
              <w:t>-U</w:t>
            </w:r>
            <w:r>
              <w:rPr>
                <w:rFonts w:cs="Arial"/>
                <w:color w:val="000000"/>
              </w:rPr>
              <w:t>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EF2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2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BE6E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&lt;0.001</w:t>
            </w:r>
          </w:p>
        </w:tc>
      </w:tr>
      <w:tr w:rsidR="00045264" w:rsidRPr="00D4062A" w14:paraId="5A266C44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E3F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Bo-RH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77D8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751B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265</w:t>
            </w:r>
          </w:p>
        </w:tc>
      </w:tr>
      <w:tr w:rsidR="00045264" w:rsidRPr="00D4062A" w14:paraId="55D9FEE5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5648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Bo-U</w:t>
            </w: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B903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6C0C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101</w:t>
            </w:r>
          </w:p>
        </w:tc>
      </w:tr>
      <w:tr w:rsidR="00045264" w:rsidRPr="00D4062A" w14:paraId="7A535610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ED2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Bo-U</w:t>
            </w:r>
            <w:r>
              <w:rPr>
                <w:rFonts w:cs="Arial"/>
                <w:color w:val="000000"/>
              </w:rPr>
              <w:t>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F9C8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5009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0.018</w:t>
            </w:r>
          </w:p>
        </w:tc>
      </w:tr>
      <w:tr w:rsidR="00045264" w:rsidRPr="00D4062A" w14:paraId="0B099EF5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A1F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RHF-U</w:t>
            </w:r>
            <w:r>
              <w:rPr>
                <w:rFonts w:cs="Arial"/>
                <w:color w:val="000000"/>
              </w:rPr>
              <w:t>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045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8E52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&lt;0.001</w:t>
            </w:r>
          </w:p>
        </w:tc>
      </w:tr>
      <w:tr w:rsidR="00045264" w:rsidRPr="00D4062A" w14:paraId="71E922C6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534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RHF-Uc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834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3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B90" w14:textId="77777777" w:rsidR="00045264" w:rsidRPr="00D4062A" w:rsidRDefault="00045264" w:rsidP="00A157F2">
            <w:pPr>
              <w:spacing w:before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&lt;0.001</w:t>
            </w:r>
          </w:p>
        </w:tc>
      </w:tr>
      <w:tr w:rsidR="00045264" w:rsidRPr="00D4062A" w14:paraId="171E9E6F" w14:textId="77777777" w:rsidTr="00A157F2">
        <w:trPr>
          <w:trHeight w:val="34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005E" w14:textId="77777777" w:rsidR="00045264" w:rsidRPr="00D4062A" w:rsidRDefault="00045264" w:rsidP="00A157F2">
            <w:pPr>
              <w:spacing w:before="120" w:after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U</w:t>
            </w:r>
            <w:r>
              <w:rPr>
                <w:rFonts w:cs="Arial"/>
                <w:color w:val="000000"/>
              </w:rPr>
              <w:t>m</w:t>
            </w:r>
            <w:r w:rsidRPr="00D4062A">
              <w:rPr>
                <w:rFonts w:cs="Arial"/>
                <w:color w:val="000000"/>
              </w:rPr>
              <w:t>-U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C222" w14:textId="77777777" w:rsidR="00045264" w:rsidRPr="00D4062A" w:rsidRDefault="00045264" w:rsidP="00A157F2">
            <w:pPr>
              <w:spacing w:before="120" w:after="120"/>
              <w:jc w:val="both"/>
              <w:rPr>
                <w:rFonts w:cs="Arial"/>
                <w:color w:val="000000"/>
              </w:rPr>
            </w:pPr>
            <w:r w:rsidRPr="00D4062A">
              <w:rPr>
                <w:rFonts w:cs="Arial"/>
                <w:color w:val="000000"/>
              </w:rPr>
              <w:t>0.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5DBA" w14:textId="77777777" w:rsidR="00045264" w:rsidRPr="00D4062A" w:rsidRDefault="00045264" w:rsidP="00A157F2">
            <w:pPr>
              <w:spacing w:before="120" w:after="120"/>
              <w:jc w:val="both"/>
              <w:rPr>
                <w:rFonts w:cs="Arial"/>
                <w:b/>
                <w:bCs/>
                <w:color w:val="000000"/>
              </w:rPr>
            </w:pPr>
            <w:r w:rsidRPr="00D4062A">
              <w:rPr>
                <w:rFonts w:cs="Arial"/>
                <w:b/>
                <w:bCs/>
                <w:color w:val="000000"/>
              </w:rPr>
              <w:t>&lt;0.001</w:t>
            </w:r>
          </w:p>
        </w:tc>
      </w:tr>
    </w:tbl>
    <w:p w14:paraId="0CB0D787" w14:textId="77777777" w:rsidR="00045264" w:rsidRDefault="00045264" w:rsidP="00045264">
      <w:pPr>
        <w:spacing w:before="120"/>
        <w:rPr>
          <w:rFonts w:cs="Arial"/>
          <w:b/>
          <w:bCs/>
        </w:rPr>
      </w:pPr>
      <w:r>
        <w:t>Bolted P-values represent statistically significant differences between locations.</w:t>
      </w:r>
    </w:p>
    <w:p w14:paraId="0F00FA95" w14:textId="77777777" w:rsidR="00AF13BD" w:rsidRDefault="00E90191"/>
    <w:sectPr w:rsidR="00AF13BD" w:rsidSect="00C417C9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64"/>
    <w:rsid w:val="00045264"/>
    <w:rsid w:val="0006204C"/>
    <w:rsid w:val="00066186"/>
    <w:rsid w:val="000C7563"/>
    <w:rsid w:val="001004FD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F4617"/>
    <w:rsid w:val="0054326D"/>
    <w:rsid w:val="00560D1B"/>
    <w:rsid w:val="00644EE6"/>
    <w:rsid w:val="00653C89"/>
    <w:rsid w:val="006F0BED"/>
    <w:rsid w:val="00764A72"/>
    <w:rsid w:val="007B7FD7"/>
    <w:rsid w:val="008016D0"/>
    <w:rsid w:val="008D7145"/>
    <w:rsid w:val="00946028"/>
    <w:rsid w:val="009A0101"/>
    <w:rsid w:val="009D34CF"/>
    <w:rsid w:val="00A75CA1"/>
    <w:rsid w:val="00B6701E"/>
    <w:rsid w:val="00C04DFD"/>
    <w:rsid w:val="00C30EC6"/>
    <w:rsid w:val="00CA78FD"/>
    <w:rsid w:val="00D26529"/>
    <w:rsid w:val="00D71383"/>
    <w:rsid w:val="00D757A9"/>
    <w:rsid w:val="00E019C8"/>
    <w:rsid w:val="00E90191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0CB41"/>
  <w14:defaultImageDpi w14:val="32767"/>
  <w15:chartTrackingRefBased/>
  <w15:docId w15:val="{3F123D5D-1E9B-BD49-8455-150916B8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52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Caroline McKinney</cp:lastModifiedBy>
  <cp:revision>2</cp:revision>
  <dcterms:created xsi:type="dcterms:W3CDTF">2019-12-06T11:28:00Z</dcterms:created>
  <dcterms:modified xsi:type="dcterms:W3CDTF">2019-12-07T03:31:00Z</dcterms:modified>
</cp:coreProperties>
</file>